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NNEX 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rst Search Pubm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8" w:type="dxa"/>
        <w:jc w:val="left"/>
        <w:tblInd w:w="-4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5670"/>
        <w:gridCol w:w="2348"/>
      </w:tblGrid>
      <w:tr>
        <w:trPr>
          <w:tblHeader w:val="true"/>
        </w:trPr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arch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22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#16 AND #17 AND organization* [tiab] Filters: Publication date from 2006/01/01 to 2014/12/31; English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6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21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#16 AND #17 AND organization* [tiab] Filters: Publication date from 2006/01/01 to 2014/12/31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20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#16 AND #17 AND organization* [tiab] Filters: Publication date from 1996/01/01 to 2014/12/31; English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1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9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#16 AND #17 AND organization* [tiab] Filters: Publication date from 1996/01/01 to 2014/12/31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9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7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#14 OR #15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084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6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#12 OR #13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389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5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special hospital* [tiab] OR ((cancer care [tiab] OR cardiac care [tiab]) AND (facilit* [tiab] OR hospital* [tiab])) OR hospice* [tiab] OR ((chronic disease [tiab] OR oncology [tiab] convalescent [tiab] OR isolation [tiab] OR maternity [tiab] OR osteopathic [tiab] OR pediatric [tiab] OR psychiatric [tiab]) AND (hospital* [tiab])) OR surgicenter* [tiab]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326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4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special hospitals [mesh]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902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3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benchmarking [tiab] OR best practice* [tiab] OR ((quality [tiab]) AND (improvement* [tiab] OR assurance* [tiab] OR control [tiab]))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525</w:t>
            </w:r>
          </w:p>
        </w:tc>
      </w:tr>
      <w:tr>
        <w:trPr/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#12</w:t>
            </w:r>
          </w:p>
        </w:tc>
        <w:tc>
          <w:tcPr>
            <w:tcW w:w="567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earch benchmarking [mesh] OR quality improvement [mesh] OR quality of health care [mesh] OR quality assurance, health care [mesh] OR quality control [mesh] OR outcome and process assessment (health care) [mesh]</w:t>
            </w:r>
          </w:p>
        </w:tc>
        <w:tc>
          <w:tcPr>
            <w:tcW w:w="23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rst search EMB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437" w:type="dxa"/>
        <w:jc w:val="left"/>
        <w:tblInd w:w="-4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30"/>
        <w:gridCol w:w="2207"/>
      </w:tblGrid>
      <w:tr>
        <w:trPr>
          <w:tblHeader w:val="true"/>
        </w:trPr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exp OR benchmarking OR benchmark OR best AND practice AND [2003-2014]/py OR (benchmarking:ab,ti OR benchmark:ab,ti OR best AND practice:ab,ti) AND (special AND hospitals OR 'specialty hospital':ab,ti)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sz w:val="22"/>
                <w:szCs w:val="22"/>
              </w:rPr>
              <w:t>168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AND hospitals OR 'specialty hospital':ab,ti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6793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exp OR benchmarking OR benchmark OR best AND practice AND [2003-2014]/py OR (benchmarking:ab,ti OR benchmark:ab,ti OR best AND practice:ab,ti)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110896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specialty hospital':ab,ti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353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AND hospitals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6442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nchmarking:ab,ti OR benchmark:ab,ti OR best AND practice:ab,ti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32652</w:t>
            </w:r>
          </w:p>
        </w:tc>
      </w:tr>
      <w:tr>
        <w:trPr/>
        <w:tc>
          <w:tcPr>
            <w:tcW w:w="723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exp OR benchmarking OR benchmark OR best AND practice AND [2003-2014]/py</w:t>
            </w:r>
          </w:p>
        </w:tc>
        <w:tc>
          <w:tcPr>
            <w:tcW w:w="220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10350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ond search Pubmed</w:t>
      </w:r>
    </w:p>
    <w:p>
      <w:pPr>
        <w:pStyle w:val="TextBody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0" w:name="HistoryView"/>
      <w:bookmarkStart w:id="1" w:name="HistoryView"/>
      <w:bookmarkEnd w:id="1"/>
    </w:p>
    <w:tbl>
      <w:tblPr>
        <w:tblW w:w="9518" w:type="dxa"/>
        <w:jc w:val="left"/>
        <w:tblInd w:w="-436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560"/>
        <w:gridCol w:w="6187"/>
        <w:gridCol w:w="1771"/>
      </w:tblGrid>
      <w:tr>
        <w:trPr>
          <w:tblHeader w:val="true"/>
        </w:trPr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fill="F0F0F0" w:val="clear"/>
            <w:vAlign w:val="center"/>
          </w:tcPr>
          <w:p>
            <w:pPr>
              <w:pStyle w:val="Tabelkop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Search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shd w:fill="F0F0F0" w:val="clear"/>
            <w:vAlign w:val="center"/>
          </w:tcPr>
          <w:p>
            <w:pPr>
              <w:pStyle w:val="Tabelkop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Query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0F0F0" w:val="clear"/>
            <w:vAlign w:val="center"/>
          </w:tcPr>
          <w:p>
            <w:pPr>
              <w:pStyle w:val="Tabelkop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2" w:name="hqk45"/>
            <w:bookmarkEnd w:id="2"/>
            <w:r>
              <w:rPr>
                <w:rFonts w:cs="Verdana" w:ascii="Verdana" w:hAnsi="Verdana"/>
                <w:sz w:val="22"/>
                <w:szCs w:val="22"/>
              </w:rPr>
              <w:t>#45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(#42) AND #43Filters: Publication date from 2003/01/01 to 2014/12/31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3" w:name="hqk43"/>
            <w:bookmarkEnd w:id="3"/>
            <w:r>
              <w:rPr>
                <w:rFonts w:cs="Verdana" w:ascii="Verdana" w:hAnsi="Verdana"/>
                <w:sz w:val="22"/>
                <w:szCs w:val="22"/>
              </w:rPr>
              <w:t>#43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project* [tiab]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7693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4" w:name="hqk42"/>
            <w:bookmarkEnd w:id="4"/>
            <w:r>
              <w:rPr>
                <w:rFonts w:cs="Verdana" w:ascii="Verdana" w:hAnsi="Verdana"/>
                <w:sz w:val="22"/>
                <w:szCs w:val="22"/>
              </w:rPr>
              <w:t>#42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(#39) AND #40) AND #41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71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5" w:name="hqk41"/>
            <w:bookmarkEnd w:id="5"/>
            <w:r>
              <w:rPr>
                <w:rFonts w:cs="Verdana" w:ascii="Verdana" w:hAnsi="Verdana"/>
                <w:sz w:val="22"/>
                <w:szCs w:val="22"/>
              </w:rPr>
              <w:t>#41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38) OR #30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675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6" w:name="hqk40"/>
            <w:bookmarkEnd w:id="6"/>
            <w:r>
              <w:rPr>
                <w:rFonts w:cs="Verdana" w:ascii="Verdana" w:hAnsi="Verdana"/>
                <w:sz w:val="22"/>
                <w:szCs w:val="22"/>
              </w:rPr>
              <w:t>#40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36) OR #37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4176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7" w:name="hqk39"/>
            <w:bookmarkEnd w:id="7"/>
            <w:r>
              <w:rPr>
                <w:rFonts w:cs="Verdana" w:ascii="Verdana" w:hAnsi="Verdana"/>
                <w:sz w:val="22"/>
                <w:szCs w:val="22"/>
              </w:rPr>
              <w:t>#39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organization and administration [mesh])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8696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8" w:name="hqk30"/>
            <w:bookmarkEnd w:id="8"/>
            <w:r>
              <w:rPr>
                <w:rFonts w:cs="Verdana" w:ascii="Verdana" w:hAnsi="Verdana"/>
                <w:sz w:val="22"/>
                <w:szCs w:val="22"/>
              </w:rPr>
              <w:t>#30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special hospitals [mesh]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090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9" w:name="hqk38"/>
            <w:bookmarkEnd w:id="9"/>
            <w:r>
              <w:rPr>
                <w:rFonts w:cs="Verdana" w:ascii="Verdana" w:hAnsi="Verdana"/>
                <w:sz w:val="22"/>
                <w:szCs w:val="22"/>
              </w:rPr>
              <w:t>#38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(special hospital* [tiab] OR specialty hospital* [tiab] OR specialized hospital* OR ((cancer care [tiab] OR cardiac care [tiab]) AND (facilit* [tiab] OR hospital* [tiab])) OR hospice* [tiab] OR ((chronic disease [tiab] OR oncology [tiab] OR convalescent [tiab] OR isolation [tiab] OR maternity [tiab] OR osteopathic [tiab] OR pediatric [tiab] OR psychiatric [tiab]) AND (hospital* [tiab])) OR surgicenter* [tiab])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380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10" w:name="hqk37"/>
            <w:bookmarkEnd w:id="10"/>
            <w:r>
              <w:rPr>
                <w:rFonts w:cs="Verdana" w:ascii="Verdana" w:hAnsi="Verdana"/>
                <w:sz w:val="22"/>
                <w:szCs w:val="22"/>
              </w:rPr>
              <w:t>#37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benchmarking [tiab] OR best practice* [tiab] OR ((quality [tiab]) AND (improvement* [tiab] OR assurance* [tiab] OR control [tiab])))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782</w:t>
            </w:r>
          </w:p>
        </w:tc>
      </w:tr>
      <w:tr>
        <w:trPr/>
        <w:tc>
          <w:tcPr>
            <w:tcW w:w="15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11" w:name="hqk36"/>
            <w:bookmarkEnd w:id="11"/>
            <w:r>
              <w:rPr>
                <w:rFonts w:cs="Verdana" w:ascii="Verdana" w:hAnsi="Verdana"/>
                <w:sz w:val="22"/>
                <w:szCs w:val="22"/>
              </w:rPr>
              <w:t>#36</w:t>
            </w:r>
          </w:p>
        </w:tc>
        <w:tc>
          <w:tcPr>
            <w:tcW w:w="618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Inhoudtabe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benchmarking [mesh] OR quality improvement [mesh] OR quality assurance, health care [mesh] OR quality control [mesh])</w:t>
            </w:r>
          </w:p>
        </w:tc>
        <w:tc>
          <w:tcPr>
            <w:tcW w:w="177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Inhoudtabe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866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cond search EMB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29" w:type="dxa"/>
        <w:jc w:val="left"/>
        <w:tblInd w:w="-1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55"/>
        <w:gridCol w:w="2774"/>
      </w:tblGrid>
      <w:tr>
        <w:trPr>
          <w:tblHeader w:val="true"/>
        </w:trPr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AND hospitals AND organization AND administration AND ('benchmarking'/exp OR benchmarking OR quality AND improvement OR quality AND assurance, AND ('health'/exp OR health) AND care OR quality AND ('control'/exp OR control) AND [2006-2014]/py OR ('benchmarking':ab,ti OR best AND practice*:ab,ti) OR (quality:ab,ti AND (improvement*:ab,ti OR assurance*:ab,ti OR control:ab,ti))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exp OR benchmarking OR quality AND improvement OR quality AND assurance, AND ('health'/exp OR health) AND care OR quality AND ('control'/exp OR control) AND [2006-2014]/py OR ('benchmarking':ab,ti OR best AND practice*:ab,ti) OR (quality:ab,ti AND (improvement*:ab,ti OR assurance*:ab,ti OR control:ab,ti)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0705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ization AND administration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5778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AND hospitals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42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:ab,ti OR best AND practice*:ab,ti OR (quality:ab,ti AND (improvement*:ab,ti OR assurance*:ab,ti OR control:ab,ti)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8785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exp OR quality AND improvement OR quality AND assurance, AND 'health'/exp AND care OR quality AND 'control'/exp AND [2006-2014]/py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47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Third search Pubmed</w:t>
        <w:br/>
      </w:r>
    </w:p>
    <w:tbl>
      <w:tblPr>
        <w:tblW w:w="10287" w:type="dxa"/>
        <w:jc w:val="left"/>
        <w:tblInd w:w="-75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6796"/>
        <w:gridCol w:w="1789"/>
      </w:tblGrid>
      <w:tr>
        <w:trPr>
          <w:tblHeader w:val="true"/>
        </w:trPr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0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7) AND #8 Filters: Publication date from 2006/01/01 to 2014/12/31; English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ab/>
              <w:t>261</w:t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7) AND #8 Filters: English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8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project*[tiab]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79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7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5) AND #6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6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3) OR #4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1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5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1) OR #2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448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4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special hospitals[mesh]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58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(special hospital* [tiab] OR specialty hospital* [tiab] OR specialized hospital* OR ((cancer care [tiab] OR cardiac care [tiab]) AND (facilit* [tiab] OR hospital* [tiab])) OR hospice* [tiab] OR ((chronic disease [tiab] OR oncology [tiab] OR convalescent [tiab] OR isolation [tiab] OR maternity [tiab] OR osteopathic [tiab] OR pediatric [tiab] OR psychiatric [tiab]) AND (hospital* [tiab])) OR surgicenter* [tiab])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57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(benchmarking[tiab] OR best practice*[tiab] OR ((quality[tiab]) AND (improvement*[tiab] OR assurance*[tiab] OR control[tiab])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29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(organization and administration[mesh]) AND ((benchmarking[mesh] OR quality improvement[mesh] OR quality assurance, health care[mesh] OR quality control[mesh])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27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Third search EMBASE</w:t>
        <w:br/>
      </w:r>
    </w:p>
    <w:tbl>
      <w:tblPr>
        <w:tblW w:w="9129" w:type="dxa"/>
        <w:jc w:val="left"/>
        <w:tblInd w:w="-1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55"/>
        <w:gridCol w:w="2774"/>
      </w:tblGrid>
      <w:tr>
        <w:trPr>
          <w:tblHeader w:val="true"/>
        </w:trPr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(('benchmarking'/syn AND [2003-2014]/py) AND (special AND hospitals)) NOT (clinical:ab,ti OR clinically:ab,ti OR therapeutic:ab,ti)) AND (2003:py OR 2004:py OR 2005:py OR 2006:py OR 2007:py OR 2008:py OR 2009:py OR 2010:py OR 2011:py OR 2012:py OR 2013:py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sz w:val="22"/>
                <w:szCs w:val="22"/>
              </w:rPr>
              <w:t>324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('benchmarking'/syn AND [2003-2014]/py) AND (special AND hospitals)) NOT (clinical:ab,ti OR clinically:ab,ti OR therapeutic:ab,ti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324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'benchmarking'/syn AND [2003-2014]/py) AND (special AND hospitals)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532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al:ab,ti OR clinically:ab,ti OR therapeutic:ab,ti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3672600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al AND hospitals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6419</w:t>
            </w:r>
          </w:p>
        </w:tc>
      </w:tr>
      <w:tr>
        <w:trPr/>
        <w:tc>
          <w:tcPr>
            <w:tcW w:w="63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Style w:val="Txtbold1"/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'benchmarking'/syn AND [2003-2014]/py</w:t>
            </w:r>
          </w:p>
        </w:tc>
        <w:tc>
          <w:tcPr>
            <w:tcW w:w="277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/>
            </w:pPr>
            <w:r>
              <w:rPr>
                <w:rStyle w:val="Txtbold1"/>
                <w:rFonts w:cs="Arial" w:ascii="Arial" w:hAnsi="Arial"/>
                <w:b w:val="false"/>
                <w:sz w:val="22"/>
                <w:szCs w:val="22"/>
              </w:rPr>
              <w:t>88089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Fourth search Pubmed</w:t>
        <w:br/>
        <w:br/>
      </w:r>
    </w:p>
    <w:tbl>
      <w:tblPr>
        <w:tblW w:w="10287" w:type="dxa"/>
        <w:jc w:val="left"/>
        <w:tblInd w:w="-75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6796"/>
        <w:gridCol w:w="1789"/>
      </w:tblGrid>
      <w:tr>
        <w:trPr>
          <w:tblHeader w:val="true"/>
        </w:trPr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5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 (#4) NOT #3 Filters: Publication date from 2006/01/01 to 2014/12/31; English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5</w:t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#4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Search 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>(#1) AND #2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en-US"/>
                </w:rPr>
                <w:t>616</w:t>
              </w:r>
            </w:hyperlink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3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Search 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>(clinical[tiab] OR clinically[tiab] OR therapeutic[tiab]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en-US"/>
                </w:rPr>
                <w:t>2933746</w:t>
              </w:r>
            </w:hyperlink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2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Search 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>((((special hospital* [tiab] OR specialty hospital* [tiab] OR specialized hospital* OR ((cancer care [tiab] OR cardiac care [tiab]) AND (facilit* [tiab] OR hospital* [tiab])) OR hospice* [tiab] OR ((chronic disease [tiab] OR oncology [tiab] OR convalescent [tiab] OR isolation [tiab] OR maternity [tiab] OR osteopathic [tiab] OR pediatric [tiab] OR psychiatric [tiab]) AND (hospital* [tiab])) OR surgicenter* [tiab])))) OR (special hospitals[mesh]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24155</w:t>
            </w:r>
          </w:p>
        </w:tc>
      </w:tr>
      <w:tr>
        <w:trPr/>
        <w:tc>
          <w:tcPr>
            <w:tcW w:w="17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1</w:t>
            </w:r>
          </w:p>
        </w:tc>
        <w:tc>
          <w:tcPr>
            <w:tcW w:w="679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Search 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>(((benchmarking[tiab] OR benchmark[tiab] OR best AND practice[tiab]))</w:t>
            </w:r>
          </w:p>
        </w:tc>
        <w:tc>
          <w:tcPr>
            <w:tcW w:w="17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534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Fourth search EMBASE</w:t>
      </w:r>
    </w:p>
    <w:tbl>
      <w:tblPr>
        <w:tblW w:w="10287" w:type="dxa"/>
        <w:jc w:val="left"/>
        <w:tblInd w:w="-75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0"/>
        <w:gridCol w:w="7455"/>
        <w:gridCol w:w="1512"/>
      </w:tblGrid>
      <w:tr>
        <w:trPr>
          <w:tblHeader w:val="true"/>
        </w:trPr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F0F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ry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0F0F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 found</w:t>
            </w:r>
          </w:p>
        </w:tc>
      </w:tr>
      <w:tr>
        <w:trPr/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# 9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((('benchmarking' OR 'benchmarking'/exp OR benchmarking OR benchmark OR healthcare AND benchmarking) OR (benchmarking:ab,ti OR benchmark:ab,ti OR healthcare AND 'benchmarking':ab,ti)) AND ((special AND hospital) OR (special AND hospital:ab,ti OR(cancer AND care OR cardiac AND care:ab,ti) AND ('facility':ab,ti OR hospital:ab,ti) OR hospice:ab,ti OR (chronic AND disease:ab,ti) OR oncology:ab,ti OR convalescent:ab,ti OR isolation:ab,ti OR maternity:ab,ti OR osteopathic:ab,ti OR pediatric:ab,ti OR psychiatric:ab,ti AND 'hospital':ab,ti OR 'surgicenters':ab,ti))) AND (2003:py OR 2004:py OR 2005:py OR 2006:py OR 2007:py OR 2008:py OR 2009:py OR 2010:py OR 2011:py OR 2012:py OR 2013:py) 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35</w:t>
            </w:r>
          </w:p>
        </w:tc>
      </w:tr>
      <w:tr>
        <w:trPr/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# 8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 xml:space="preserve">(('benchmarking' OR 'benchmarking'/exp OR benchmarking OR benchmark OR healthcare AND benchmarking) OR (benchmarking:ab,ti OR benchmark:ab,ti OR healthcare AND 'benchmarking':ab,ti)) AND ((special AND hospital) OR (special AND hospital:ab,ti OR (cancer AND care OR cardiac AND care:ab,ti) AND ('facility':ab,ti OR hospital:ab,ti) OR hospice:ab,ti OR (chronic AND disease:ab,ti) OR oncology:ab,ti OR convalescent:ab,ti OR isolation:ab,ti OR maternity:ab,ti OR osteopathic:ab,ti OR pediatric:ab,ti OR psychiatric:ab,ti AND 'hospital':ab,ti OR 'surgicenters':ab,ti)) 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en-US"/>
              </w:rPr>
              <w:t>278</w:t>
            </w:r>
          </w:p>
        </w:tc>
      </w:tr>
      <w:tr>
        <w:trPr/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7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>(special AND hospital) OR (special AND hospital:ab,ti OR (cancer AND care OR cardiac AND care:ab,ti) AND ('facility':ab,ti OR hospital:ab,ti) OR hospice:ab,ti OR (chronic AND disease:ab,ti) OR oncology:ab,ti OR convalescent:ab,ti OR isolation:ab,ti OR maternity:ab,ti OR osteopathic:ab,ti OR pediatric:ab,ti OR psychiatric:ab,ti AND 'hospital':ab,ti OR 'surgicenters':ab,ti)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en-US"/>
              </w:rPr>
              <w:t>212,756</w:t>
            </w:r>
          </w:p>
        </w:tc>
      </w:tr>
      <w:tr>
        <w:trPr/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6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>special AND hospital:ab,ti OR (cancer AND care OR cardiac AND care:ab,ti) AND ('facility':ab,ti OR hospital:ab,ti) OR hospice:ab,ti OR (chronic AND disease:ab,ti) OR oncology:ab,ti OR convalescent:ab,ti OR isolation:ab,ti OR maternity:ab,ti OR osteopathic:ab,ti OR pediatric:ab,ti OR psychiatric:ab,ti AND 'hospital':ab,ti OR 'surgicenters':ab,ti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60,683</w:t>
            </w:r>
          </w:p>
        </w:tc>
      </w:tr>
      <w:tr>
        <w:trPr/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5</w:t>
            </w:r>
          </w:p>
        </w:tc>
        <w:tc>
          <w:tcPr>
            <w:tcW w:w="745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eastAsia="en-US"/>
              </w:rPr>
              <w:t>special AND hospital</w:t>
            </w: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1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70,755</w:t>
            </w: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rPr/>
        <w:tc>
          <w:tcPr>
            <w:tcW w:w="1320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4</w:t>
            </w:r>
          </w:p>
        </w:tc>
        <w:tc>
          <w:tcPr>
            <w:tcW w:w="7455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'benchmarking' OR 'benchmarking'/exp OR benchmarking OR benchmark OR healthcare AND benchmarking) OR (benchmarking:ab,ti OR benchmark:ab,ti OR healthcare AND</w:t>
            </w:r>
            <w:r>
              <w:rPr>
                <w:rFonts w:cs="Arial" w:ascii="Arial" w:hAnsi="Arial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'benchmarking':ab,ti)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1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,350</w:t>
            </w:r>
          </w:p>
        </w:tc>
      </w:tr>
      <w:tr>
        <w:trPr/>
        <w:tc>
          <w:tcPr>
            <w:tcW w:w="1320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3</w:t>
            </w:r>
          </w:p>
        </w:tc>
        <w:tc>
          <w:tcPr>
            <w:tcW w:w="7455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chmarking:ab,ti OR benchmark:ab,ti OR healthcare AND 'benchmarking':ab,ti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1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,969</w:t>
            </w:r>
          </w:p>
        </w:tc>
      </w:tr>
      <w:tr>
        <w:trPr/>
        <w:tc>
          <w:tcPr>
            <w:tcW w:w="1320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2</w:t>
            </w:r>
          </w:p>
        </w:tc>
        <w:tc>
          <w:tcPr>
            <w:tcW w:w="7455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'benchmarking' OR 'benchmarking'/exp OR benchmarking OR benchmark OR healthcare AND benchmarking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1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,350</w:t>
            </w:r>
          </w:p>
        </w:tc>
      </w:tr>
      <w:tr>
        <w:trPr/>
        <w:tc>
          <w:tcPr>
            <w:tcW w:w="1320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# 1</w:t>
            </w:r>
          </w:p>
        </w:tc>
        <w:tc>
          <w:tcPr>
            <w:tcW w:w="7455" w:type="dxa"/>
            <w:tcBorders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'benchmarking' OR 'benchmarking'/exp OR benchmarking OR benchmark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12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282,781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eastAsia="nl-NL"/>
        </w:rPr>
      </w:pPr>
      <w:r>
        <w:rPr>
          <w:rFonts w:cs="Arial" w:ascii="Arial" w:hAnsi="Arial"/>
          <w:b/>
          <w:bCs/>
          <w:sz w:val="22"/>
          <w:szCs w:val="22"/>
        </w:rPr>
        <w:t>Fifth search Pubmed</w:t>
      </w:r>
    </w:p>
    <w:tbl>
      <w:tblPr>
        <w:tblW w:w="8670" w:type="dxa"/>
        <w:jc w:val="left"/>
        <w:tblInd w:w="-29" w:type="dxa"/>
        <w:tblLayout w:type="fixed"/>
        <w:tblCellMar>
          <w:top w:w="48" w:type="dxa"/>
          <w:left w:w="40" w:type="dxa"/>
          <w:bottom w:w="48" w:type="dxa"/>
          <w:right w:w="48" w:type="dxa"/>
        </w:tblCellMar>
      </w:tblPr>
      <w:tblGrid>
        <w:gridCol w:w="1785"/>
        <w:gridCol w:w="5160"/>
        <w:gridCol w:w="1725"/>
      </w:tblGrid>
      <w:tr>
        <w:trPr>
          <w:tblHeader w:val="true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0F0F0" w:val="clear"/>
            <w:vAlign w:val="center"/>
          </w:tcPr>
          <w:p>
            <w:pPr>
              <w:pStyle w:val="Normal"/>
              <w:spacing w:lineRule="atLeast" w:line="27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</w:t>
            </w:r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0F0F0" w:val="clear"/>
            <w:vAlign w:val="center"/>
          </w:tcPr>
          <w:p>
            <w:pPr>
              <w:pStyle w:val="Normal"/>
              <w:spacing w:lineRule="atLeast" w:line="27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Query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0F0F0" w:val="clear"/>
            <w:vAlign w:val="center"/>
          </w:tcPr>
          <w:p>
            <w:pPr>
              <w:pStyle w:val="Normal"/>
              <w:spacing w:lineRule="atLeast" w:line="27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Items found</w:t>
            </w:r>
          </w:p>
        </w:tc>
      </w:tr>
      <w:tr>
        <w:trPr>
          <w:tblHeader w:val="true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20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18) AND #12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nl-NL"/>
              </w:rPr>
              <w:t>3</w:t>
            </w:r>
            <w:bookmarkStart w:id="12" w:name="_GoBack2"/>
            <w:bookmarkEnd w:id="12"/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2"/>
                <w:szCs w:val="22"/>
                <w:u w:val="none"/>
                <w:lang w:eastAsia="nl-NL"/>
              </w:rPr>
              <w:t>15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8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15) OR #13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39182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7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15) OR #13 Filters: 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39182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6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special hospital* [tiab] OR ((cancer care [tiab] OR cardiac care [tiab]) AND (facilit* [tiab] OR hospital* [tiab])) OR hospice* [tiab] OR ((chronic disease [tiab] OR oncology [tiab] convalescent [tiab] OR isolation [tiab] OR maternity [tiab] OR osteopathic [tiab] OR pediatric [tiab] OR psychiatric [tiab]) AND (hospital* [tiab])) OR surgicenter* [tiab])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80232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5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special hospital* [tiab] OR ((cancer care [tiab] OR cardiac care [tiab]) AND (facilit* [tiab] OR hospital* [tiab])) OR hospice* [tiab] OR ((chronic disease [tiab] OR oncology [tiab] convalescent [tiab] OR isolation [tiab] OR maternity [tiab] OR osteopathic [tiab] OR pediatric [tiab] OR psychiatric [tiab]) AND (hospital* [tiab])) OR surgicenter* [tiab]) Filters: 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33624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4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special hospitals [mesh]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52244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3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special hospitals [mesh] Filters: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9508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2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5) OR #7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17318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1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5) OR #7 Filters: 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17318</w:t>
              </w:r>
            </w:hyperlink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0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#7) OR #8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19696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8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benchmark*[Title/Abstract]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19696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7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benchmark*[Title/Abstract] Filters: 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14290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6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(Healthcare Benchmarking) AND "Benchmarking"[Mesh]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10279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5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 xml:space="preserve">Search (Healthcare Benchmarking) AND "Benchmarking"[Mesh]Filters:Abstract; 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4912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2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[benchmark*]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27838</w:t>
            </w:r>
          </w:p>
        </w:tc>
      </w:tr>
      <w:tr>
        <w:trPr/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nl-NL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  <w:lang w:eastAsia="nl-NL"/>
                </w:rPr>
                <w:t>#1</w:t>
              </w:r>
            </w:hyperlink>
          </w:p>
        </w:tc>
        <w:tc>
          <w:tcPr>
            <w:tcW w:w="51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rPr>
                <w:rStyle w:val="InternetLink"/>
                <w:rFonts w:ascii="Arial" w:hAnsi="Arial" w:cs="Arial"/>
                <w:color w:val="000000"/>
                <w:sz w:val="22"/>
                <w:szCs w:val="22"/>
                <w:u w:val="none"/>
                <w:lang w:eastAsia="nl-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nl-NL"/>
              </w:rPr>
              <w:t>Search [benchmark*] Filters: Abstract; Publication date from 2003/01/01 to 2014/02/15; English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lineRule="atLeast" w:line="270"/>
              <w:jc w:val="right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  <w:u w:val="none"/>
                <w:lang w:eastAsia="nl-NL"/>
              </w:rPr>
              <w:t>17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Txtbold1">
    <w:name w:val="txtbold1"/>
    <w:qFormat/>
    <w:rPr>
      <w:rFonts w:ascii="Verdana" w:hAnsi="Verdana" w:cs="Verdana"/>
      <w:b/>
      <w:bCs/>
      <w:sz w:val="17"/>
      <w:szCs w:val="17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cmd=HistorySearch&amp;querykey=32" TargetMode="External"/><Relationship Id="rId3" Type="http://schemas.openxmlformats.org/officeDocument/2006/relationships/hyperlink" Target="http://www.ncbi.nlm.nih.gov/pubmed/?cmd=HistorySearch&amp;querykey=27" TargetMode="External"/><Relationship Id="rId4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advanced" TargetMode="External"/><Relationship Id="rId6" Type="http://schemas.openxmlformats.org/officeDocument/2006/relationships/hyperlink" Target="http://www.ncbi.nlm.nih.gov/pubmed/?cmd=HistorySearch&amp;querykey=18" TargetMode="External"/><Relationship Id="rId7" Type="http://schemas.openxmlformats.org/officeDocument/2006/relationships/hyperlink" Target="http://www.ncbi.nlm.nih.gov/pubmed/advanced" TargetMode="External"/><Relationship Id="rId8" Type="http://schemas.openxmlformats.org/officeDocument/2006/relationships/hyperlink" Target="http://www.ncbi.nlm.nih.gov/pubmed/?cmd=HistorySearch&amp;querykey=17" TargetMode="External"/><Relationship Id="rId9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?cmd=HistorySearch&amp;querykey=16" TargetMode="External"/><Relationship Id="rId11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?cmd=HistorySearch&amp;querykey=15" TargetMode="External"/><Relationship Id="rId13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?cmd=HistorySearch&amp;querykey=14" TargetMode="External"/><Relationship Id="rId15" Type="http://schemas.openxmlformats.org/officeDocument/2006/relationships/hyperlink" Target="http://www.ncbi.nlm.nih.gov/pubmed/advanced" TargetMode="External"/><Relationship Id="rId16" Type="http://schemas.openxmlformats.org/officeDocument/2006/relationships/hyperlink" Target="http://www.ncbi.nlm.nih.gov/pubmed/?cmd=HistorySearch&amp;querykey=13" TargetMode="External"/><Relationship Id="rId17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12" TargetMode="External"/><Relationship Id="rId19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?cmd=HistorySearch&amp;querykey=11" TargetMode="External"/><Relationship Id="rId21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advanced" TargetMode="External"/><Relationship Id="rId26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advanced" TargetMode="Externa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3:59:00Z</dcterms:created>
  <dc:creator>a.wind</dc:creator>
  <dc:description/>
  <dc:language>en-US</dc:language>
  <cp:lastModifiedBy>Anke Wind</cp:lastModifiedBy>
  <dcterms:modified xsi:type="dcterms:W3CDTF">2017-01-02T13:59:00Z</dcterms:modified>
  <cp:revision>2</cp:revision>
  <dc:subject/>
  <dc:title>1e Search PubMed</dc:title>
</cp:coreProperties>
</file>